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99C" w:rsidRPr="00F3499C" w:rsidRDefault="00F3499C">
      <w:pPr>
        <w:rPr>
          <w:b/>
        </w:rPr>
      </w:pPr>
      <w:r>
        <w:rPr>
          <w:b/>
        </w:rPr>
        <w:t>Table S1. Effect of years of residence on test-score differential</w:t>
      </w:r>
      <w:r w:rsidR="00B7739A">
        <w:rPr>
          <w:b/>
        </w:rPr>
        <w:t>s</w:t>
      </w:r>
      <w:bookmarkStart w:id="0" w:name="_GoBack"/>
      <w:bookmarkEnd w:id="0"/>
      <w:r>
        <w:rPr>
          <w:b/>
        </w:rPr>
        <w:t xml:space="preserve"> between foreign- and U.S-educated immigrants</w:t>
      </w:r>
      <w:r w:rsidR="00B63C04">
        <w:rPr>
          <w:b/>
        </w:rPr>
        <w:t>.</w:t>
      </w:r>
    </w:p>
    <w:p w:rsidR="00F3499C" w:rsidRDefault="00F3499C"/>
    <w:tbl>
      <w:tblPr>
        <w:tblW w:w="6100" w:type="dxa"/>
        <w:tblLook w:val="04A0" w:firstRow="1" w:lastRow="0" w:firstColumn="1" w:lastColumn="0" w:noHBand="0" w:noVBand="1"/>
      </w:tblPr>
      <w:tblGrid>
        <w:gridCol w:w="3300"/>
        <w:gridCol w:w="1400"/>
        <w:gridCol w:w="1400"/>
      </w:tblGrid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</w:tr>
      <w:tr w:rsidR="00F3499C" w:rsidRPr="00F3499C" w:rsidTr="00F3499C">
        <w:trPr>
          <w:trHeight w:val="87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Full Sample, No Education Control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Full Sample, Education Controls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E0269D" w:rsidRDefault="00F3499C" w:rsidP="00E0269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E0269D">
              <w:rPr>
                <w:rFonts w:ascii="Calibri" w:eastAsia="Times New Roman" w:hAnsi="Calibri" w:cs="Calibri"/>
                <w:color w:val="000000"/>
              </w:rPr>
              <w:t>Litera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 xml:space="preserve">     without residence 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33</w:t>
            </w:r>
            <w:r w:rsidR="00412BF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22</w:t>
            </w:r>
            <w:r w:rsidR="00412BF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 xml:space="preserve">     with residence 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46</w:t>
            </w:r>
            <w:r w:rsidR="00412BF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20</w:t>
            </w:r>
            <w:r w:rsidR="00412BF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E0269D" w:rsidRDefault="00F3499C" w:rsidP="00E0269D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E0269D">
              <w:rPr>
                <w:rFonts w:ascii="Calibri" w:eastAsia="Times New Roman" w:hAnsi="Calibri" w:cs="Calibri"/>
                <w:color w:val="000000"/>
              </w:rPr>
              <w:t>Numera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 xml:space="preserve">     without residence 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23</w:t>
            </w:r>
            <w:r w:rsidR="0080340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6)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 xml:space="preserve">     with residence 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42</w:t>
            </w:r>
            <w:r w:rsidR="00803407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E0269D" w:rsidRDefault="00412BF7" w:rsidP="00E0269D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E0269D">
              <w:rPr>
                <w:rFonts w:ascii="Calibri" w:eastAsia="Times New Roman" w:hAnsi="Calibri" w:cs="Calibri"/>
                <w:color w:val="000000"/>
              </w:rPr>
              <w:t>P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 xml:space="preserve">     without residence 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0.46</w:t>
            </w:r>
            <w:r w:rsidR="006F2128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0.50</w:t>
            </w:r>
            <w:r w:rsidR="006F2128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9)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99C" w:rsidRPr="00F3499C" w:rsidRDefault="00F3499C" w:rsidP="00F3499C">
            <w:pPr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 xml:space="preserve">     with residence 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0.34</w:t>
            </w:r>
            <w:r w:rsidR="006F2128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0.56</w:t>
            </w:r>
            <w:r w:rsidR="006F2128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F3499C" w:rsidRPr="00F3499C" w:rsidTr="00F3499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99C" w:rsidRPr="00F3499C" w:rsidRDefault="00F3499C" w:rsidP="00F34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499C">
              <w:rPr>
                <w:rFonts w:ascii="Calibri" w:eastAsia="Times New Roman" w:hAnsi="Calibri" w:cs="Calibri"/>
                <w:color w:val="000000"/>
              </w:rPr>
              <w:t>(0.13)</w:t>
            </w:r>
          </w:p>
        </w:tc>
      </w:tr>
    </w:tbl>
    <w:p w:rsidR="00840C81" w:rsidRDefault="00B7739A"/>
    <w:p w:rsidR="00F3499C" w:rsidRDefault="00EB0B15" w:rsidP="00EB0B15">
      <w:r w:rsidRPr="008D5E31">
        <w:t xml:space="preserve">(a) </w:t>
      </w:r>
      <w:r>
        <w:rPr>
          <w:rFonts w:cstheme="minorHAnsi"/>
        </w:rPr>
        <w:t xml:space="preserve">Standardized differences in literacy or numeracy test scores between foreign- and U.S.-educated immigrants, with and without an adjustment for years of U.S. residence. Negative numbers imply a U.S.-educated advantage. (b) </w:t>
      </w:r>
      <w:r w:rsidR="00B7739A">
        <w:rPr>
          <w:rFonts w:cstheme="minorHAnsi"/>
        </w:rPr>
        <w:t>Foreign-educated o</w:t>
      </w:r>
      <w:r>
        <w:rPr>
          <w:rFonts w:cstheme="minorHAnsi"/>
        </w:rPr>
        <w:t>dds ratios of scoring at a higher level on the four-level PST test</w:t>
      </w:r>
      <w:r w:rsidR="00B7739A">
        <w:rPr>
          <w:rFonts w:cstheme="minorHAnsi"/>
        </w:rPr>
        <w:t xml:space="preserve"> relative to U.S.-educated immigrants</w:t>
      </w:r>
      <w:r>
        <w:rPr>
          <w:rFonts w:cstheme="minorHAnsi"/>
        </w:rPr>
        <w:t xml:space="preserve">, with and without an adjustment for years of U.S. residence. Odds ratios less than one imply a U.S.-educated advantage. Residence is a categorical variable with </w:t>
      </w:r>
      <w:r w:rsidR="0079474D">
        <w:rPr>
          <w:rFonts w:cstheme="minorHAnsi"/>
        </w:rPr>
        <w:t>t</w:t>
      </w:r>
      <w:r>
        <w:rPr>
          <w:rFonts w:cstheme="minorHAnsi"/>
        </w:rPr>
        <w:t xml:space="preserve">en different values. All comparisons are adjusted for age and self-assessed English reading ability. Standard errors are in parentheses. * </w:t>
      </w:r>
      <w:r w:rsidRPr="00683104">
        <w:rPr>
          <w:rFonts w:cstheme="minorHAnsi"/>
          <w:i/>
        </w:rPr>
        <w:t>p</w:t>
      </w:r>
      <w:r>
        <w:rPr>
          <w:rFonts w:cstheme="minorHAnsi"/>
        </w:rPr>
        <w:t xml:space="preserve"> &lt; 0.05, ** </w:t>
      </w:r>
      <w:r w:rsidRPr="00683104">
        <w:rPr>
          <w:rFonts w:cstheme="minorHAnsi"/>
          <w:i/>
        </w:rPr>
        <w:t>p</w:t>
      </w:r>
      <w:r>
        <w:rPr>
          <w:rFonts w:cstheme="minorHAnsi"/>
        </w:rPr>
        <w:t xml:space="preserve"> &lt; 0.01</w:t>
      </w:r>
    </w:p>
    <w:sectPr w:rsidR="00F3499C" w:rsidSect="00F3499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6F3FD0"/>
    <w:multiLevelType w:val="hybridMultilevel"/>
    <w:tmpl w:val="6D8615C0"/>
    <w:lvl w:ilvl="0" w:tplc="CFB272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116D12"/>
    <w:multiLevelType w:val="hybridMultilevel"/>
    <w:tmpl w:val="5AB2E4F6"/>
    <w:lvl w:ilvl="0" w:tplc="7088B3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99C"/>
    <w:rsid w:val="00133CC8"/>
    <w:rsid w:val="001B237F"/>
    <w:rsid w:val="00412BF7"/>
    <w:rsid w:val="005E3112"/>
    <w:rsid w:val="00693024"/>
    <w:rsid w:val="006F2128"/>
    <w:rsid w:val="0079474D"/>
    <w:rsid w:val="00803407"/>
    <w:rsid w:val="00B63C04"/>
    <w:rsid w:val="00B7739A"/>
    <w:rsid w:val="00E0269D"/>
    <w:rsid w:val="00EB0B15"/>
    <w:rsid w:val="00F3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B93C"/>
  <w15:chartTrackingRefBased/>
  <w15:docId w15:val="{4354386A-5B0D-4818-9CF6-0CBF7175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99C"/>
  </w:style>
  <w:style w:type="paragraph" w:styleId="ListParagraph">
    <w:name w:val="List Paragraph"/>
    <w:basedOn w:val="Normal"/>
    <w:uiPriority w:val="34"/>
    <w:qFormat/>
    <w:rsid w:val="00E02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0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ichwine</dc:creator>
  <cp:keywords/>
  <dc:description/>
  <cp:lastModifiedBy>Jason Richwine</cp:lastModifiedBy>
  <cp:revision>6</cp:revision>
  <dcterms:created xsi:type="dcterms:W3CDTF">2022-07-15T15:10:00Z</dcterms:created>
  <dcterms:modified xsi:type="dcterms:W3CDTF">2022-07-30T12:24:00Z</dcterms:modified>
</cp:coreProperties>
</file>